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63642E" w14:textId="04CBD52C" w:rsidR="00CF552D" w:rsidRPr="006906D8" w:rsidRDefault="006906D8" w:rsidP="006906D8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dditional  file </w:t>
      </w:r>
      <w:r w:rsidR="00775F1C">
        <w:rPr>
          <w:rFonts w:ascii="Arial" w:hAnsi="Arial" w:cs="Arial"/>
          <w:b/>
          <w:sz w:val="24"/>
          <w:szCs w:val="24"/>
        </w:rPr>
        <w:t>2</w:t>
      </w:r>
      <w:bookmarkStart w:id="0" w:name="_GoBack"/>
      <w:bookmarkEnd w:id="0"/>
      <w:r w:rsidRPr="00757D72">
        <w:rPr>
          <w:rFonts w:ascii="Arial" w:hAnsi="Arial" w:cs="Arial"/>
          <w:b/>
          <w:sz w:val="24"/>
          <w:szCs w:val="24"/>
        </w:rPr>
        <w:t>. Pro-f</w:t>
      </w:r>
      <w:r>
        <w:rPr>
          <w:rFonts w:ascii="Arial" w:hAnsi="Arial" w:cs="Arial"/>
          <w:b/>
          <w:sz w:val="24"/>
          <w:szCs w:val="24"/>
        </w:rPr>
        <w:t>ibrotic gene expression in LPS-</w:t>
      </w:r>
      <w:r w:rsidRPr="00757D72">
        <w:rPr>
          <w:rFonts w:ascii="Arial" w:hAnsi="Arial" w:cs="Arial"/>
          <w:b/>
          <w:sz w:val="24"/>
          <w:szCs w:val="24"/>
        </w:rPr>
        <w:t>treated skin</w:t>
      </w:r>
    </w:p>
    <w:tbl>
      <w:tblPr>
        <w:tblW w:w="8440" w:type="dxa"/>
        <w:tblInd w:w="93" w:type="dxa"/>
        <w:tblLook w:val="04A0" w:firstRow="1" w:lastRow="0" w:firstColumn="1" w:lastColumn="0" w:noHBand="0" w:noVBand="1"/>
      </w:tblPr>
      <w:tblGrid>
        <w:gridCol w:w="1800"/>
        <w:gridCol w:w="1660"/>
        <w:gridCol w:w="1660"/>
        <w:gridCol w:w="1660"/>
        <w:gridCol w:w="1660"/>
      </w:tblGrid>
      <w:tr w:rsidR="00CF552D" w:rsidRPr="00B97934" w14:paraId="0ED4E297" w14:textId="77777777" w:rsidTr="00CF552D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19D1" w14:textId="77777777" w:rsidR="00CF552D" w:rsidRPr="00C3071A" w:rsidRDefault="00CF552D" w:rsidP="00CF55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504D" w:themeColor="accent2"/>
                <w:sz w:val="24"/>
                <w:szCs w:val="24"/>
              </w:rPr>
            </w:pPr>
            <w:r w:rsidRPr="00C3071A">
              <w:rPr>
                <w:rFonts w:ascii="Arial" w:eastAsia="Times New Roman" w:hAnsi="Arial" w:cs="Arial"/>
                <w:b/>
                <w:bCs/>
                <w:color w:val="C0504D" w:themeColor="accent2"/>
                <w:sz w:val="24"/>
                <w:szCs w:val="24"/>
              </w:rPr>
              <w:t>Pro-fibrotic gene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5059" w14:textId="77777777" w:rsidR="00CF552D" w:rsidRDefault="00CF552D" w:rsidP="00CF55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504D" w:themeColor="accent2"/>
                <w:sz w:val="24"/>
                <w:szCs w:val="24"/>
              </w:rPr>
            </w:pPr>
            <w:r w:rsidRPr="00C3071A">
              <w:rPr>
                <w:rFonts w:ascii="Arial" w:eastAsia="Times New Roman" w:hAnsi="Arial" w:cs="Arial"/>
                <w:b/>
                <w:bCs/>
                <w:color w:val="C0504D" w:themeColor="accent2"/>
                <w:sz w:val="24"/>
                <w:szCs w:val="24"/>
              </w:rPr>
              <w:t xml:space="preserve">Fold-inc.1 w </w:t>
            </w:r>
          </w:p>
          <w:p w14:paraId="1BF5560D" w14:textId="77777777" w:rsidR="00CF552D" w:rsidRPr="00C3071A" w:rsidRDefault="00CF552D" w:rsidP="00CF55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504D" w:themeColor="accent2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03F8" w14:textId="77777777" w:rsidR="00CF552D" w:rsidRDefault="00CF552D" w:rsidP="00CF55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504D" w:themeColor="accent2"/>
                <w:sz w:val="24"/>
                <w:szCs w:val="24"/>
              </w:rPr>
            </w:pPr>
            <w:r w:rsidRPr="00C3071A">
              <w:rPr>
                <w:rFonts w:ascii="Arial" w:eastAsia="Times New Roman" w:hAnsi="Arial" w:cs="Arial"/>
                <w:b/>
                <w:bCs/>
                <w:color w:val="C0504D" w:themeColor="accent2"/>
                <w:sz w:val="24"/>
                <w:szCs w:val="24"/>
              </w:rPr>
              <w:t>Fold-inc.4 w</w:t>
            </w:r>
          </w:p>
          <w:p w14:paraId="5EEC135D" w14:textId="77777777" w:rsidR="00CF552D" w:rsidRPr="00C3071A" w:rsidRDefault="00CF552D" w:rsidP="00CF55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504D" w:themeColor="accent2"/>
                <w:sz w:val="24"/>
                <w:szCs w:val="24"/>
              </w:rPr>
            </w:pPr>
            <w:r w:rsidRPr="00C3071A">
              <w:rPr>
                <w:rFonts w:ascii="Arial" w:eastAsia="Times New Roman" w:hAnsi="Arial" w:cs="Arial"/>
                <w:b/>
                <w:bCs/>
                <w:color w:val="C0504D" w:themeColor="accent2"/>
                <w:sz w:val="24"/>
                <w:szCs w:val="24"/>
              </w:rPr>
              <w:t xml:space="preserve">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C18F" w14:textId="77777777" w:rsidR="00CF552D" w:rsidRDefault="00CF552D" w:rsidP="00CF55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504D" w:themeColor="accent2"/>
                <w:sz w:val="24"/>
                <w:szCs w:val="24"/>
              </w:rPr>
            </w:pPr>
            <w:r w:rsidRPr="00C3071A">
              <w:rPr>
                <w:rFonts w:ascii="Arial" w:eastAsia="Times New Roman" w:hAnsi="Arial" w:cs="Arial"/>
                <w:b/>
                <w:bCs/>
                <w:color w:val="C0504D" w:themeColor="accent2"/>
                <w:sz w:val="24"/>
                <w:szCs w:val="24"/>
              </w:rPr>
              <w:t>p value 1 w</w:t>
            </w:r>
          </w:p>
          <w:p w14:paraId="6EA15E91" w14:textId="77777777" w:rsidR="00CF552D" w:rsidRPr="00C3071A" w:rsidRDefault="00CF552D" w:rsidP="00CF55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504D" w:themeColor="accent2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D5CA" w14:textId="77777777" w:rsidR="00CF552D" w:rsidRDefault="00CF552D" w:rsidP="00CF55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C0504D" w:themeColor="accent2"/>
                <w:sz w:val="24"/>
                <w:szCs w:val="24"/>
              </w:rPr>
            </w:pPr>
            <w:r w:rsidRPr="00C3071A">
              <w:rPr>
                <w:rFonts w:ascii="Calibri" w:eastAsia="Times New Roman" w:hAnsi="Calibri" w:cs="Times New Roman"/>
                <w:b/>
                <w:bCs/>
                <w:color w:val="C0504D" w:themeColor="accent2"/>
                <w:sz w:val="24"/>
                <w:szCs w:val="24"/>
              </w:rPr>
              <w:t>p value 4 w</w:t>
            </w:r>
          </w:p>
          <w:p w14:paraId="3DD77CA0" w14:textId="77777777" w:rsidR="00CF552D" w:rsidRPr="00C3071A" w:rsidRDefault="00CF552D" w:rsidP="00CF55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C0504D" w:themeColor="accent2"/>
                <w:sz w:val="24"/>
                <w:szCs w:val="24"/>
              </w:rPr>
            </w:pPr>
          </w:p>
        </w:tc>
      </w:tr>
      <w:tr w:rsidR="00CF552D" w:rsidRPr="00B97934" w14:paraId="414E3810" w14:textId="77777777" w:rsidTr="00CF552D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73E1" w14:textId="77777777" w:rsidR="00CF552D" w:rsidRDefault="00CF552D" w:rsidP="00CF55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9793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l5a1</w:t>
            </w:r>
          </w:p>
          <w:p w14:paraId="243B3AFC" w14:textId="77777777" w:rsidR="00CF552D" w:rsidRPr="00B97934" w:rsidRDefault="00CF552D" w:rsidP="00CF55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8A86" w14:textId="77777777" w:rsidR="00CF552D" w:rsidRDefault="00CF552D" w:rsidP="00CF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79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</w:t>
            </w:r>
            <w:r w:rsidR="004D64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  <w:p w14:paraId="6C98FA43" w14:textId="77777777" w:rsidR="00CF552D" w:rsidRPr="00B97934" w:rsidRDefault="00CF552D" w:rsidP="00CF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D666" w14:textId="77777777" w:rsidR="00CF552D" w:rsidRDefault="004D6420" w:rsidP="00CF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4</w:t>
            </w:r>
          </w:p>
          <w:p w14:paraId="17BEDCDA" w14:textId="77777777" w:rsidR="00CF552D" w:rsidRPr="00B97934" w:rsidRDefault="00CF552D" w:rsidP="00CF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49DA" w14:textId="4A555BCD" w:rsidR="004A09FA" w:rsidRDefault="00FE2D95" w:rsidP="004A09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&lt;0.0</w:t>
            </w:r>
            <w:r w:rsidR="004A09FA" w:rsidRPr="00B9793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  <w:p w14:paraId="67BCDB94" w14:textId="77777777" w:rsidR="00CF552D" w:rsidRPr="00B97934" w:rsidRDefault="00CF552D" w:rsidP="00CF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9D1F" w14:textId="3B05469E" w:rsidR="004A09FA" w:rsidRDefault="004A09FA" w:rsidP="004A09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&lt;0.</w:t>
            </w:r>
            <w:r w:rsidR="00FE2D9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5</w:t>
            </w:r>
          </w:p>
          <w:p w14:paraId="70D89EBA" w14:textId="77777777" w:rsidR="00CF552D" w:rsidRPr="00B97934" w:rsidRDefault="00CF552D" w:rsidP="00CF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CF552D" w:rsidRPr="00B97934" w14:paraId="5BB4922B" w14:textId="77777777" w:rsidTr="00CF552D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8644" w14:textId="77777777" w:rsidR="00CF552D" w:rsidRDefault="00CF552D" w:rsidP="00CF55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9793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X</w:t>
            </w:r>
          </w:p>
          <w:p w14:paraId="7E30D157" w14:textId="77777777" w:rsidR="00CF552D" w:rsidRPr="00B97934" w:rsidRDefault="00CF552D" w:rsidP="00CF55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F383" w14:textId="77777777" w:rsidR="00CF552D" w:rsidRDefault="00CF552D" w:rsidP="00CF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79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</w:t>
            </w:r>
            <w:r w:rsidR="004D64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  <w:p w14:paraId="5E19BAA3" w14:textId="77777777" w:rsidR="00CF552D" w:rsidRPr="00B97934" w:rsidRDefault="00CF552D" w:rsidP="00CF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D516" w14:textId="77777777" w:rsidR="00CF552D" w:rsidRDefault="004D6420" w:rsidP="00CF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98</w:t>
            </w:r>
          </w:p>
          <w:p w14:paraId="2610669D" w14:textId="77777777" w:rsidR="00CF552D" w:rsidRPr="00B97934" w:rsidRDefault="00CF552D" w:rsidP="00CF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62A9" w14:textId="77777777" w:rsidR="00CF552D" w:rsidRDefault="00CF552D" w:rsidP="00CF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9793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&lt;0.0001</w:t>
            </w:r>
          </w:p>
          <w:p w14:paraId="73FECE20" w14:textId="77777777" w:rsidR="00CF552D" w:rsidRPr="00B97934" w:rsidRDefault="00CF552D" w:rsidP="00CF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8E93" w14:textId="630DA133" w:rsidR="004A09FA" w:rsidRDefault="00B21911" w:rsidP="004A09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&lt;0.</w:t>
            </w:r>
            <w:r w:rsidR="004A09FA" w:rsidRPr="00B9793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1</w:t>
            </w:r>
          </w:p>
          <w:p w14:paraId="75085512" w14:textId="77777777" w:rsidR="00CF552D" w:rsidRPr="00B97934" w:rsidRDefault="00CF552D" w:rsidP="00CF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CF552D" w:rsidRPr="00B97934" w14:paraId="7FF17E5C" w14:textId="77777777" w:rsidTr="00CF552D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5490" w14:textId="77777777" w:rsidR="00CF552D" w:rsidRDefault="00CF552D" w:rsidP="00CF55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9793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mp13</w:t>
            </w:r>
          </w:p>
          <w:p w14:paraId="0CB0E318" w14:textId="77777777" w:rsidR="00CF552D" w:rsidRPr="00B97934" w:rsidRDefault="00CF552D" w:rsidP="00CF55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CDD5" w14:textId="77777777" w:rsidR="00CF552D" w:rsidRDefault="00CF552D" w:rsidP="00CF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79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8</w:t>
            </w:r>
          </w:p>
          <w:p w14:paraId="48595479" w14:textId="77777777" w:rsidR="00CF552D" w:rsidRPr="00B97934" w:rsidRDefault="00CF552D" w:rsidP="00CF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759C" w14:textId="77777777" w:rsidR="00CF552D" w:rsidRDefault="004D6420" w:rsidP="00CF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8.70</w:t>
            </w:r>
          </w:p>
          <w:p w14:paraId="7A4E985E" w14:textId="77777777" w:rsidR="00CF552D" w:rsidRPr="00B97934" w:rsidRDefault="00CF552D" w:rsidP="00CF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3EEB" w14:textId="10EFA3EA" w:rsidR="00CF552D" w:rsidRDefault="009E22A7" w:rsidP="00CF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&lt;</w:t>
            </w:r>
            <w:r w:rsidR="00CF552D" w:rsidRPr="00B9793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</w:t>
            </w:r>
            <w:r w:rsidR="00FE2D9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 w:rsidR="00CF552D" w:rsidRPr="00B9793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  <w:p w14:paraId="6CD27F15" w14:textId="77777777" w:rsidR="00CF552D" w:rsidRPr="00B97934" w:rsidRDefault="00CF552D" w:rsidP="00CF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2DEE" w14:textId="080D103C" w:rsidR="004A09FA" w:rsidRDefault="00FE2D95" w:rsidP="004A09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&lt;0.</w:t>
            </w:r>
            <w:r w:rsidR="004A09FA" w:rsidRPr="00B9793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1</w:t>
            </w:r>
          </w:p>
          <w:p w14:paraId="6B88F37A" w14:textId="77777777" w:rsidR="00CF552D" w:rsidRPr="00B97934" w:rsidRDefault="00CF552D" w:rsidP="00CF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A09FA" w:rsidRPr="00B97934" w14:paraId="79AB8A59" w14:textId="77777777" w:rsidTr="00CF552D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971D" w14:textId="77777777" w:rsidR="004A09FA" w:rsidRDefault="004A09FA" w:rsidP="00CF55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9793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mp3</w:t>
            </w:r>
          </w:p>
          <w:p w14:paraId="2F7731F1" w14:textId="77777777" w:rsidR="004A09FA" w:rsidRPr="00B97934" w:rsidRDefault="004A09FA" w:rsidP="00CF55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AE84" w14:textId="77777777" w:rsidR="004A09FA" w:rsidRDefault="004A09FA" w:rsidP="00CF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79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</w:t>
            </w:r>
          </w:p>
          <w:p w14:paraId="100AA7C4" w14:textId="77777777" w:rsidR="004A09FA" w:rsidRPr="00B97934" w:rsidRDefault="004A09FA" w:rsidP="00CF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CB52" w14:textId="77777777" w:rsidR="004A09FA" w:rsidRDefault="004A09FA" w:rsidP="00CF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17</w:t>
            </w:r>
          </w:p>
          <w:p w14:paraId="48CEB658" w14:textId="77777777" w:rsidR="004A09FA" w:rsidRPr="00B97934" w:rsidRDefault="004A09FA" w:rsidP="00CF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3898" w14:textId="77777777" w:rsidR="004A09FA" w:rsidRDefault="004A09FA" w:rsidP="00CF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9793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&lt;0.0001</w:t>
            </w:r>
          </w:p>
          <w:p w14:paraId="6425E4E6" w14:textId="77777777" w:rsidR="004A09FA" w:rsidRPr="00B97934" w:rsidRDefault="004A09FA" w:rsidP="00CF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48EA" w14:textId="417CF6DE" w:rsidR="004A09FA" w:rsidRDefault="00FE2D95" w:rsidP="00FE2D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&lt;0.</w:t>
            </w:r>
            <w:r w:rsidR="004A09FA" w:rsidRPr="00B9793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1</w:t>
            </w:r>
          </w:p>
          <w:p w14:paraId="3DB8E810" w14:textId="77777777" w:rsidR="004A09FA" w:rsidRPr="00B97934" w:rsidRDefault="004A09FA" w:rsidP="00FE2D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A09FA" w:rsidRPr="00B97934" w14:paraId="4F430F78" w14:textId="77777777" w:rsidTr="00CF552D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5EAF" w14:textId="77777777" w:rsidR="004A09FA" w:rsidRDefault="004A09FA" w:rsidP="00CF55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9793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frp2</w:t>
            </w:r>
          </w:p>
          <w:p w14:paraId="7B283E35" w14:textId="77777777" w:rsidR="004A09FA" w:rsidRPr="00B97934" w:rsidRDefault="004A09FA" w:rsidP="00CF55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60E7" w14:textId="77777777" w:rsidR="004A09FA" w:rsidRDefault="004A09FA" w:rsidP="00CF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79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  <w:p w14:paraId="347D5C41" w14:textId="77777777" w:rsidR="004A09FA" w:rsidRPr="00B97934" w:rsidRDefault="004A09FA" w:rsidP="00CF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F763" w14:textId="77777777" w:rsidR="004A09FA" w:rsidRDefault="004A09FA" w:rsidP="00CF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Pr="00B979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29</w:t>
            </w:r>
          </w:p>
          <w:p w14:paraId="32477FA3" w14:textId="77777777" w:rsidR="004A09FA" w:rsidRPr="00B97934" w:rsidRDefault="004A09FA" w:rsidP="00CF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4E8D" w14:textId="6481D52E" w:rsidR="004A09FA" w:rsidRDefault="004A09FA" w:rsidP="004A09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&lt;0.0</w:t>
            </w:r>
            <w:r w:rsidRPr="00B9793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 w:rsidR="00FE2D9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 w:rsidRPr="00B9793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  <w:p w14:paraId="7FEA7C38" w14:textId="77777777" w:rsidR="004A09FA" w:rsidRPr="00B97934" w:rsidRDefault="004A09FA" w:rsidP="00CF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5A11" w14:textId="10C6FDF9" w:rsidR="004A09FA" w:rsidRDefault="00FE2D95" w:rsidP="004A09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&lt;0.</w:t>
            </w:r>
            <w:r w:rsidR="004A09FA" w:rsidRPr="00B9793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1</w:t>
            </w:r>
          </w:p>
          <w:p w14:paraId="2C082368" w14:textId="77777777" w:rsidR="004A09FA" w:rsidRPr="00B97934" w:rsidRDefault="004A09FA" w:rsidP="00CF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A09FA" w:rsidRPr="00B97934" w14:paraId="25D08B38" w14:textId="77777777" w:rsidTr="00CF552D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3B65" w14:textId="77777777" w:rsidR="004A09FA" w:rsidRDefault="004A09FA" w:rsidP="00CF55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9793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Wisp</w:t>
            </w:r>
          </w:p>
          <w:p w14:paraId="75B4727F" w14:textId="77777777" w:rsidR="004A09FA" w:rsidRPr="00B97934" w:rsidRDefault="004A09FA" w:rsidP="00CF55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660D" w14:textId="77777777" w:rsidR="004A09FA" w:rsidRDefault="004A09FA" w:rsidP="00CF55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9793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4</w:t>
            </w:r>
          </w:p>
          <w:p w14:paraId="65ECDA8F" w14:textId="77777777" w:rsidR="004A09FA" w:rsidRPr="00B97934" w:rsidRDefault="004A09FA" w:rsidP="00CF55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97FC" w14:textId="77777777" w:rsidR="004A09FA" w:rsidRDefault="004A09FA" w:rsidP="00CF55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  <w:p w14:paraId="1B9877F0" w14:textId="77777777" w:rsidR="004A09FA" w:rsidRPr="00B97934" w:rsidRDefault="004A09FA" w:rsidP="00CF55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006A" w14:textId="77777777" w:rsidR="004A09FA" w:rsidRDefault="004A09FA" w:rsidP="00CF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9793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&lt;0.0001</w:t>
            </w:r>
          </w:p>
          <w:p w14:paraId="3CA2AE43" w14:textId="77777777" w:rsidR="004A09FA" w:rsidRPr="00B97934" w:rsidRDefault="004A09FA" w:rsidP="00CF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0C51" w14:textId="12921D9F" w:rsidR="004A09FA" w:rsidRDefault="00FE2D95" w:rsidP="00865B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&lt;0.</w:t>
            </w:r>
            <w:r w:rsidR="004A09FA" w:rsidRPr="00B9793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1</w:t>
            </w:r>
          </w:p>
          <w:p w14:paraId="5E59604E" w14:textId="77777777" w:rsidR="004A09FA" w:rsidRPr="00B97934" w:rsidRDefault="004A09FA" w:rsidP="00CF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</w:tbl>
    <w:p w14:paraId="6B0136EF" w14:textId="77777777" w:rsidR="00E86B12" w:rsidRDefault="00E86B12">
      <w:pPr>
        <w:spacing w:after="0" w:line="240" w:lineRule="auto"/>
      </w:pPr>
    </w:p>
    <w:p w14:paraId="28A56536" w14:textId="77777777" w:rsidR="00E86B12" w:rsidRDefault="00E86B12">
      <w:pPr>
        <w:spacing w:after="0" w:line="240" w:lineRule="auto"/>
      </w:pPr>
    </w:p>
    <w:p w14:paraId="6C28A227" w14:textId="77777777" w:rsidR="00E86B12" w:rsidRDefault="00E86B12">
      <w:pPr>
        <w:spacing w:after="0" w:line="240" w:lineRule="auto"/>
      </w:pPr>
    </w:p>
    <w:p w14:paraId="6DE1B4B1" w14:textId="77777777" w:rsidR="00E86B12" w:rsidRDefault="00E86B12">
      <w:pPr>
        <w:spacing w:after="0" w:line="240" w:lineRule="auto"/>
      </w:pPr>
    </w:p>
    <w:p w14:paraId="06DDD454" w14:textId="77777777" w:rsidR="00E86B12" w:rsidRDefault="00E86B12">
      <w:pPr>
        <w:spacing w:after="0" w:line="240" w:lineRule="auto"/>
      </w:pPr>
    </w:p>
    <w:p w14:paraId="07274EE5" w14:textId="77777777" w:rsidR="00E86B12" w:rsidRDefault="00E86B12">
      <w:pPr>
        <w:spacing w:after="0" w:line="240" w:lineRule="auto"/>
      </w:pPr>
    </w:p>
    <w:p w14:paraId="0A0A5966" w14:textId="77777777" w:rsidR="00E86B12" w:rsidRDefault="00E86B12">
      <w:pPr>
        <w:spacing w:after="0" w:line="240" w:lineRule="auto"/>
      </w:pPr>
    </w:p>
    <w:p w14:paraId="4A1445FE" w14:textId="77777777" w:rsidR="00E86B12" w:rsidRDefault="00E86B12">
      <w:pPr>
        <w:spacing w:after="0" w:line="240" w:lineRule="auto"/>
      </w:pPr>
    </w:p>
    <w:p w14:paraId="06CDF400" w14:textId="77777777" w:rsidR="00E86B12" w:rsidRDefault="00E86B12">
      <w:pPr>
        <w:spacing w:after="0" w:line="240" w:lineRule="auto"/>
      </w:pPr>
    </w:p>
    <w:p w14:paraId="2616457F" w14:textId="77777777" w:rsidR="00E86B12" w:rsidRDefault="00E86B12">
      <w:pPr>
        <w:spacing w:after="0" w:line="240" w:lineRule="auto"/>
      </w:pPr>
    </w:p>
    <w:p w14:paraId="3F74D408" w14:textId="77777777" w:rsidR="00E86B12" w:rsidRDefault="00E86B12">
      <w:pPr>
        <w:spacing w:after="0" w:line="240" w:lineRule="auto"/>
      </w:pPr>
    </w:p>
    <w:p w14:paraId="7FF707E6" w14:textId="77777777" w:rsidR="00E86B12" w:rsidRDefault="00E86B12">
      <w:pPr>
        <w:spacing w:after="0" w:line="240" w:lineRule="auto"/>
      </w:pPr>
    </w:p>
    <w:p w14:paraId="42F71052" w14:textId="77777777" w:rsidR="00E86B12" w:rsidRDefault="00E86B12">
      <w:pPr>
        <w:spacing w:after="0" w:line="240" w:lineRule="auto"/>
      </w:pPr>
    </w:p>
    <w:p w14:paraId="1B39E6BE" w14:textId="77777777" w:rsidR="00E86B12" w:rsidRDefault="00E86B12">
      <w:pPr>
        <w:spacing w:after="0" w:line="240" w:lineRule="auto"/>
      </w:pPr>
    </w:p>
    <w:p w14:paraId="1755CF68" w14:textId="77777777" w:rsidR="00E86B12" w:rsidRDefault="00E86B12">
      <w:pPr>
        <w:spacing w:after="0" w:line="240" w:lineRule="auto"/>
      </w:pPr>
    </w:p>
    <w:p w14:paraId="52028E17" w14:textId="77777777" w:rsidR="00E86B12" w:rsidRDefault="00E86B12">
      <w:pPr>
        <w:spacing w:after="0" w:line="240" w:lineRule="auto"/>
      </w:pPr>
    </w:p>
    <w:p w14:paraId="4711E2DE" w14:textId="77777777" w:rsidR="00E86B12" w:rsidRDefault="00E86B12">
      <w:pPr>
        <w:spacing w:after="0" w:line="240" w:lineRule="auto"/>
      </w:pPr>
    </w:p>
    <w:p w14:paraId="143948AD" w14:textId="77777777" w:rsidR="00E86B12" w:rsidRDefault="00E86B12">
      <w:pPr>
        <w:spacing w:after="0" w:line="240" w:lineRule="auto"/>
      </w:pPr>
    </w:p>
    <w:p w14:paraId="74A5C925" w14:textId="77777777" w:rsidR="00E86B12" w:rsidRDefault="00E86B12">
      <w:pPr>
        <w:spacing w:after="0" w:line="240" w:lineRule="auto"/>
      </w:pPr>
    </w:p>
    <w:p w14:paraId="17228868" w14:textId="77777777" w:rsidR="00E86B12" w:rsidRDefault="00E86B12">
      <w:pPr>
        <w:spacing w:after="0" w:line="240" w:lineRule="auto"/>
      </w:pPr>
    </w:p>
    <w:p w14:paraId="22D7A9EB" w14:textId="77777777" w:rsidR="00652ADC" w:rsidRPr="00CF552D" w:rsidRDefault="00652ADC" w:rsidP="00CF552D"/>
    <w:sectPr w:rsidR="00652ADC" w:rsidRPr="00CF552D" w:rsidSect="00652AD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52D"/>
    <w:rsid w:val="0001708C"/>
    <w:rsid w:val="002F0094"/>
    <w:rsid w:val="003361D7"/>
    <w:rsid w:val="004A09FA"/>
    <w:rsid w:val="004D6420"/>
    <w:rsid w:val="00652ADC"/>
    <w:rsid w:val="006906D8"/>
    <w:rsid w:val="00775F1C"/>
    <w:rsid w:val="00865BF0"/>
    <w:rsid w:val="00867A4C"/>
    <w:rsid w:val="009A22EF"/>
    <w:rsid w:val="009C4B85"/>
    <w:rsid w:val="009E22A7"/>
    <w:rsid w:val="00B21911"/>
    <w:rsid w:val="00B717CB"/>
    <w:rsid w:val="00BF61F1"/>
    <w:rsid w:val="00CF552D"/>
    <w:rsid w:val="00D1388B"/>
    <w:rsid w:val="00E86B12"/>
    <w:rsid w:val="00FE2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55EA69"/>
  <w14:defaultImageDpi w14:val="300"/>
  <w15:docId w15:val="{F03CCF44-AF22-4EE7-AFC3-464BD7727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552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61F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1F1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402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ina Stifano</dc:creator>
  <cp:keywords/>
  <dc:description/>
  <cp:lastModifiedBy>Processing, Data</cp:lastModifiedBy>
  <cp:revision>3</cp:revision>
  <cp:lastPrinted>2014-01-27T22:30:00Z</cp:lastPrinted>
  <dcterms:created xsi:type="dcterms:W3CDTF">2014-05-28T14:11:00Z</dcterms:created>
  <dcterms:modified xsi:type="dcterms:W3CDTF">2014-06-20T15:35:00Z</dcterms:modified>
</cp:coreProperties>
</file>